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471" w:rsidRDefault="00B76471" w:rsidP="00B76471">
      <w:pPr>
        <w:widowControl w:val="0"/>
        <w:spacing w:line="240" w:lineRule="auto"/>
        <w:ind w:firstLine="0"/>
        <w:rPr>
          <w:b/>
          <w:sz w:val="20"/>
          <w:szCs w:val="20"/>
        </w:rPr>
      </w:pPr>
      <w:r w:rsidRPr="008C74B1"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7EE8CB89" wp14:editId="43D5404E">
            <wp:extent cx="4640580" cy="7204180"/>
            <wp:effectExtent l="0" t="0" r="762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466" cy="7231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471" w:rsidRDefault="00B76471" w:rsidP="00B76471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CF431E" w:rsidRPr="00B76471" w:rsidRDefault="00B76471" w:rsidP="00B76471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9 Fig: Correlation of H3K4me3 and H3K36me3 signal at RT-52 hotspots. A) </w:t>
      </w:r>
      <w:r>
        <w:rPr>
          <w:sz w:val="20"/>
          <w:szCs w:val="20"/>
        </w:rPr>
        <w:t xml:space="preserve">Scatterplots showing H3K4me3 and H3K36me3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signal in TAC-1 and TAC-3 testes, at RT-52 DSB hotspots.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Left panels, scatterplots representing H3K4me3 (top) or H3K36me3 (bottom)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signal in TAC-1 and TAC-3 testes, at RT-52 DSB hotspots. Right panels, numbers of RT-52 hotspots with H3K4me3 (top) or H3K36me3 (bottom) </w:t>
      </w:r>
      <w:proofErr w:type="spellStart"/>
      <w:r>
        <w:rPr>
          <w:sz w:val="20"/>
          <w:szCs w:val="20"/>
        </w:rPr>
        <w:t>ChIP-seq</w:t>
      </w:r>
      <w:proofErr w:type="spellEnd"/>
      <w:r>
        <w:rPr>
          <w:sz w:val="20"/>
          <w:szCs w:val="20"/>
        </w:rPr>
        <w:t xml:space="preserve"> signal under or above 1 in TAC-1 and TAC-3. Chi-square test of homogeneity. </w:t>
      </w:r>
      <w:r w:rsidRPr="00D05050">
        <w:rPr>
          <w:sz w:val="20"/>
          <w:szCs w:val="20"/>
        </w:rPr>
        <w:t>The data underlying this figure can be found in https://doi.org/10.5281/zenodo.11083953.</w:t>
      </w:r>
      <w:bookmarkStart w:id="0" w:name="_GoBack"/>
      <w:bookmarkEnd w:id="0"/>
    </w:p>
    <w:sectPr w:rsidR="00CF431E" w:rsidRPr="00B7647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471"/>
    <w:rsid w:val="00B76471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38EA"/>
  <w15:chartTrackingRefBased/>
  <w15:docId w15:val="{1DF88C96-42CD-4322-AF83-AA1A7980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471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0:00Z</dcterms:created>
  <dcterms:modified xsi:type="dcterms:W3CDTF">2024-12-03T09:01:00Z</dcterms:modified>
</cp:coreProperties>
</file>